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648"/>
      </w:tblGrid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Database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>earch strategy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LINE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"Ovarian Neoplasms"[tiab] OR "Ovarian Neoplasm"[tiab] OR "Ovary Cancer"[tiab] OR "Ovary Cancers"[tiab] OR "Ovarian Cysts"[tiab] OR "Ovarian Cyst"[tiab] 7131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(("Ovarian Neoplasms"[Mesh]) OR "Ovarian Cysts"[Mesh]) OR "Ovary/pathology"[Mesh] 84370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"Ovarian tumor"[tiab] OR "Ovary tumor"[tiab] 4398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 OR 2 OR 3 87313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("Diffusion Magnetic Resonance Imaging"[Mesh:NoExp]) OR "Echo-Planar Imaging"[Mesh] 12956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"Diffusion Magnetic Resonance Imaging"[tiab] OR "Diffusion MRI"[tiab] OR "Diffusion MRIs"[tiab] OR "Diffusion Weighted MRI"[tiab] OR "Diffusion-weighted MRI"[tiab] OR "Diffusion Weighted MRIs"[tiab] OR "Diffusion-weighted MRIs"[tiab] OR "Diffusion Magnetic Resonance Imaging"[tiab] OR "Diffusion Weighted Magnetic Resonance Imaging"[tiab] OR "Diffusion-weighted Magnetic Resonance Imaging"[tiab] OR "Echoplanar Imaging"[tiab] OR "Echoplanar Imagings"[tiab] OR "Echo Planar Imaging"[tiab] OR "Echo-Planar Imagings"[tiab] OR "Echoplanar Magnetic Resonance Imaging"[tiab] OR "Echo-Planar Magnetic Resonance Imaging"[tiab] OR "Echo Planar Magnetic Resonance Imaging"[tiab] 6942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(Diffusion[Mesh] OR Diffusion[tiab]) AND ("Magnetic Resonance Imaging"[Mesh] OR MRI[tiab] OR "Magnetic Resonance Imaging"[tiab] OR MRIs[tiab]) 19752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5 OR 6 OR 7 27922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 AND 8 86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20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EMBASE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'Ovarian tumor':ab,ti OR 'Ovary tumor':ab,ti OR 'Ovarian tumors':ab,ti OR 'Ovary tumors':ab,ti OR 'Ovarian Neoplasms':ab,ti OR 'Ovarian Neoplasm':ab,ti OR 'Ovary Cancer':ab,ti OR 'Ovary Cancers':ab,ti OR 'Ovarian Cysts':ab,ti OR 'Ovarian Cyst':ab,ti 18855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'ovary tumor'/exp OR 'ovary cyst'/exp 134130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1 OR 2 136354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'echo planar imaging'/exp OR 'echo planar imaging' OR 'diffusion weighted imaging'/exp OR 'diffusion weighted imaging' 26923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'Diffusion Magnetic Resonance Imaging':ab,ti OR 'Diffusion MRI':ab,ti OR 'Diffusion MRIs':ab,ti OR 'Diffusion Weighted MRI':ab,ti OR 'Diffusion-weighted MRI':ab,ti OR 'Diffusion Weighted MRIs':ab,ti OR 'Diffusion-weighted MRIs':ab,ti OR 'Diffusion Magnetic Resonance Imaging':ab,ti OR 'Diffusion Weighted Magnetic Resonance Imaging':ab,ti OR 'Diffusion-weighted Magnetic Resonance Imaging':ab,ti OR 'Echoplanar Imaging':ab,ti OR 'Echoplanar Imagings':ab,ti OR 'Echo Planar Imaging':ab,ti OR 'Echo-Planar Imagings':ab,ti OR 'Echoplanar Magnetic Resonance Imaging':ab,ti OR 'Echo-Planar Magnetic Resonance Imaging':ab,ti OR 'Echo Planar Magnetic Resonance Imaging':ab,ti 8401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diffusion:ab,ti OR 'diffusion'/de OR 'diffusion coefficient'/exp 174761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'nuclear magnetic resonance imaging'/exp 605133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7 AND 6 34347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4 OR 5 OR 9 45290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160" w:before="0" w:after="0"/>
              <w:rPr>
                <w:u w:val="single"/>
                <w:lang w:val="en-US" w:eastAsia="en-US"/>
              </w:rPr>
            </w:pPr>
            <w:r>
              <w:rPr>
                <w:u w:val="single"/>
                <w:lang w:val="en-US" w:eastAsia="en-US"/>
              </w:rPr>
              <w:t>3 AND 235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 xml:space="preserve">he Cochrane </w:t>
            </w:r>
            <w:r>
              <w:rPr>
                <w:lang w:val="en-US" w:eastAsia="en-US"/>
              </w:rPr>
              <w:t>Central Register of Controlled Trials (CENTRAL)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"Ovarian Neoplasms" or "Ovarian Neoplasm" or "Ovary Cancer" or "Ovary Cancers" or "Ovarian Cysts" or "Ovarian Cyst" or "Ovarian tumor" or "Ovary tumor":ti,ab,kw (Word variations have been searched) 2122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Ovarian Neoplasms] explode all trees 1428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Ovarian Cysts] explode all trees 967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Ovary] explode all trees and with qualifier(s): [Pathology - PA] 70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-4/OR 3041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Diffusion Magnetic Resonance Imaging] this term only 201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Echo-Planar Imaging] explode all trees 7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"Diffusion Magnetic Resonance Imaging" or "Diffusion MRI" or "Diffusion MRIs" or "Diffusion Weighted MRI" or "Diffusion-weighted MRI" or "Diffusion Weighted MRIs" or "Diffusion-weighted MRIs" or "Diffusion Magnetic Resonance Imaging" or "Diffusion Weighted Magnetic Resonance Imaging" or "Diffusion-weighted Magnetic Resonance Imaging" or "Echoplanar Imaging" or "Echoplanar Imagings" or "Echo Planar Imaging" or "Echo-Planar Imagings" or "Echoplanar Magnetic Resonance Imaging" or "Echo-Planar Magnetic Resonance Imaging" or "Echo Planar Magnetic Resonance Imaging":ti,ab,kw (Word variations have been searched) 418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6-8/OR 418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Diffusion] explode all trees 131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Diffusion:ti,ab,kw (Word variations have been searched) 188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eSH descriptor: [Magnetic Resonance Imaging] explode all trees 585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RI or "Magnetic Resonance Imaging" or MRIs:ti,ab,kw (Word variations have been searched) 10812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#10 or #11 188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#12 or #13 11125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#14 and #15 535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#9 or #16 642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1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#5 and #17 2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ganada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ganada"/>
      <w:suff w:val="space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ganada"/>
      <w:suff w:val="space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decimalEnclosedCircle"/>
      <w:suff w:val="space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ganada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ganada"/>
      <w:suff w:val="space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ganada"/>
      <w:suff w:val="space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decimalEnclosedCircle"/>
      <w:suff w:val="space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ganada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ganada"/>
      <w:suff w:val="space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ganada"/>
      <w:suff w:val="space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decimalEnclosedCircle"/>
      <w:suff w:val="space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3"/>
    <w:lvlOverride w:ilvl="0">
      <w:startOverride w:val="1"/>
    </w:lvlOverride>
  </w:num>
  <w:num w:numId="6">
    <w:abstractNumId w:val="2"/>
    <w:lvlOverride w:ilvl="0">
      <w:startOverride w:val="1"/>
    </w:lvlOverride>
  </w:num>
  <w:num w:numId="7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Cambria" w:hAnsi="Cambria" w:eastAsia="ＭＳ 明朝" w:cs="Cambria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22:31:00Z</dcterms:created>
  <dc:creator>Author  </dc:creator>
  <dc:description/>
  <cp:keywords/>
  <dc:language>en-US</dc:language>
  <cp:lastModifiedBy>Author  </cp:lastModifiedBy>
  <dcterms:modified xsi:type="dcterms:W3CDTF">2015-08-15T22:31:00Z</dcterms:modified>
  <cp:revision>1</cp:revision>
  <dc:subject/>
  <dc:title/>
</cp:coreProperties>
</file>